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647" w:rsidRPr="007F1647" w:rsidRDefault="007F1647" w:rsidP="007F1647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F1647">
        <w:rPr>
          <w:rFonts w:ascii="Times New Roman" w:eastAsia="Times New Roman" w:hAnsi="Times New Roman" w:cs="Times New Roman"/>
          <w:sz w:val="24"/>
          <w:szCs w:val="24"/>
          <w:lang w:val="en-US"/>
        </w:rPr>
        <w:t>Table S4. Relative support of models used to investigate the relationship between annual home range composition and home range size in a population of forest-dwelling caribou in the Charlevoix region, Québec, Canada, from 2004–2011</w:t>
      </w:r>
    </w:p>
    <w:tbl>
      <w:tblPr>
        <w:tblW w:w="0" w:type="auto"/>
        <w:tblInd w:w="205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337"/>
        <w:gridCol w:w="2194"/>
        <w:gridCol w:w="2339"/>
      </w:tblGrid>
      <w:tr w:rsidR="007F1647" w:rsidRPr="007F1647" w:rsidTr="00DD3036">
        <w:trPr>
          <w:cantSplit/>
          <w:trHeight w:hRule="exact" w:val="510"/>
        </w:trPr>
        <w:tc>
          <w:tcPr>
            <w:tcW w:w="4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me range size (km</w:t>
            </w: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F1647" w:rsidRPr="007F1647" w:rsidTr="00DD3036">
        <w:trPr>
          <w:cantSplit/>
          <w:trHeight w:hRule="exact" w:val="510"/>
        </w:trPr>
        <w:tc>
          <w:tcPr>
            <w:tcW w:w="43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∆AIC</w:t>
            </w: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05.87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3.37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ad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347.0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45.69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abitat clas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365.9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94.18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15.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9.89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38.5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93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Habitat clas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59.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.00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02.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.42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ads + 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45.3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4.42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 + 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36.8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75</w:t>
            </w:r>
          </w:p>
        </w:tc>
      </w:tr>
      <w:tr w:rsidR="007F1647" w:rsidRPr="007F1647" w:rsidTr="00DD3036">
        <w:trPr>
          <w:trHeight w:hRule="exact" w:val="454"/>
        </w:trPr>
        <w:tc>
          <w:tcPr>
            <w:tcW w:w="4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 + Habitat class (Global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14.3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1647" w:rsidRPr="007F1647" w:rsidRDefault="007F1647" w:rsidP="007F16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1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</w:p>
        </w:tc>
      </w:tr>
    </w:tbl>
    <w:p w:rsidR="008D100C" w:rsidRPr="007F1647" w:rsidRDefault="007F1647" w:rsidP="007F1647">
      <w:pPr>
        <w:spacing w:before="240"/>
        <w:rPr>
          <w:lang w:val="en-US"/>
        </w:rPr>
      </w:pPr>
      <w:r w:rsidRPr="007F1647">
        <w:rPr>
          <w:rFonts w:ascii="Times New Roman" w:eastAsia="Times New Roman" w:hAnsi="Times New Roman" w:cs="Times New Roman"/>
          <w:sz w:val="24"/>
          <w:szCs w:val="24"/>
          <w:lang w:val="en-US"/>
        </w:rPr>
        <w:t>Model log-likelihood (LL) and differences in AIC</w:t>
      </w:r>
      <w:r w:rsidRPr="007F164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7F16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relative to the most parsimonious model (∆AIC</w:t>
      </w:r>
      <w:r w:rsidRPr="007F164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7F1647">
        <w:rPr>
          <w:rFonts w:ascii="Times New Roman" w:eastAsia="Times New Roman" w:hAnsi="Times New Roman" w:cs="Times New Roman"/>
          <w:sz w:val="24"/>
          <w:szCs w:val="24"/>
          <w:lang w:val="en-US"/>
        </w:rPr>
        <w:t>) are given.</w:t>
      </w:r>
      <w:bookmarkStart w:id="0" w:name="_GoBack"/>
      <w:bookmarkEnd w:id="0"/>
    </w:p>
    <w:sectPr w:rsidR="008D100C" w:rsidRPr="007F1647" w:rsidSect="0000219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647"/>
    <w:rsid w:val="007F1647"/>
    <w:rsid w:val="008D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R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eblond</dc:creator>
  <cp:lastModifiedBy>MLeblond</cp:lastModifiedBy>
  <cp:revision>1</cp:revision>
  <dcterms:created xsi:type="dcterms:W3CDTF">2013-08-05T17:58:00Z</dcterms:created>
  <dcterms:modified xsi:type="dcterms:W3CDTF">2013-08-05T18:00:00Z</dcterms:modified>
</cp:coreProperties>
</file>